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8BF26" w14:textId="4943FD9B" w:rsidR="00537B35" w:rsidRPr="00B8394C" w:rsidRDefault="00B8394C" w:rsidP="00537B35">
      <w:pPr>
        <w:jc w:val="center"/>
        <w:rPr>
          <w:rFonts w:cstheme="minorHAnsi"/>
          <w:b/>
          <w:bCs/>
          <w:color w:val="auto"/>
          <w:sz w:val="28"/>
          <w:szCs w:val="32"/>
        </w:rPr>
      </w:pPr>
      <w:r w:rsidRPr="00B8394C">
        <w:rPr>
          <w:rFonts w:cstheme="minorHAnsi"/>
          <w:b/>
          <w:bCs/>
          <w:color w:val="auto"/>
          <w:sz w:val="28"/>
          <w:szCs w:val="32"/>
        </w:rPr>
        <w:t>Multimedia</w:t>
      </w:r>
      <w:r w:rsidR="00537B35" w:rsidRPr="00B8394C">
        <w:rPr>
          <w:rFonts w:cstheme="minorHAnsi"/>
          <w:b/>
          <w:bCs/>
          <w:color w:val="auto"/>
          <w:sz w:val="28"/>
          <w:szCs w:val="32"/>
        </w:rPr>
        <w:t xml:space="preserve"> Appendix</w:t>
      </w:r>
      <w:r w:rsidRPr="00B8394C">
        <w:rPr>
          <w:rFonts w:cstheme="minorHAnsi"/>
          <w:b/>
          <w:bCs/>
          <w:color w:val="auto"/>
          <w:sz w:val="28"/>
          <w:szCs w:val="32"/>
        </w:rPr>
        <w:t xml:space="preserve"> 1</w:t>
      </w:r>
    </w:p>
    <w:p w14:paraId="7BE96C42" w14:textId="77777777" w:rsidR="00537B35" w:rsidRPr="00B8394C" w:rsidRDefault="00537B35">
      <w:pPr>
        <w:rPr>
          <w:rFonts w:cstheme="minorHAnsi"/>
          <w:color w:val="auto"/>
        </w:rPr>
      </w:pPr>
    </w:p>
    <w:p w14:paraId="01BF376A" w14:textId="5693B73C" w:rsidR="00537B35" w:rsidRPr="00B8394C" w:rsidRDefault="00537B35">
      <w:pPr>
        <w:rPr>
          <w:rFonts w:cstheme="minorHAnsi"/>
          <w:color w:val="auto"/>
          <w:sz w:val="22"/>
        </w:rPr>
      </w:pPr>
      <w:r w:rsidRPr="00B8394C">
        <w:rPr>
          <w:rFonts w:cstheme="minorHAnsi"/>
          <w:color w:val="auto"/>
          <w:sz w:val="22"/>
        </w:rPr>
        <w:t>This appendix has been provided by the authors to give readers additional information about their work.</w:t>
      </w:r>
    </w:p>
    <w:p w14:paraId="72D012F7" w14:textId="77777777" w:rsidR="00537B35" w:rsidRPr="00B8394C" w:rsidRDefault="00537B35">
      <w:pPr>
        <w:rPr>
          <w:rFonts w:cstheme="minorHAnsi"/>
          <w:color w:val="auto"/>
          <w:sz w:val="22"/>
        </w:rPr>
      </w:pPr>
    </w:p>
    <w:p w14:paraId="48EB28A4" w14:textId="3F937938" w:rsidR="00537B35" w:rsidRPr="00B8394C" w:rsidRDefault="00537B35">
      <w:pPr>
        <w:rPr>
          <w:rFonts w:cstheme="minorHAnsi"/>
          <w:color w:val="auto"/>
          <w:sz w:val="22"/>
        </w:rPr>
      </w:pPr>
      <w:r w:rsidRPr="00B8394C">
        <w:rPr>
          <w:rFonts w:cstheme="minorHAnsi"/>
          <w:b/>
          <w:bCs/>
          <w:color w:val="auto"/>
          <w:sz w:val="22"/>
        </w:rPr>
        <w:t>Supplementary table 1.</w:t>
      </w:r>
      <w:r w:rsidRPr="00B8394C">
        <w:rPr>
          <w:rFonts w:cstheme="minorHAnsi"/>
          <w:color w:val="auto"/>
          <w:sz w:val="22"/>
        </w:rPr>
        <w:t xml:space="preserve"> Full list of </w:t>
      </w:r>
      <w:r w:rsidR="00B8394C" w:rsidRPr="00B8394C">
        <w:rPr>
          <w:rFonts w:cstheme="minorHAnsi"/>
          <w:color w:val="auto"/>
          <w:sz w:val="22"/>
        </w:rPr>
        <w:t>regulatory authorities and ethics committee along with application IDs for all sites participating in the AvacoStar study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121"/>
        <w:gridCol w:w="1280"/>
        <w:gridCol w:w="3455"/>
        <w:gridCol w:w="1814"/>
        <w:gridCol w:w="2225"/>
      </w:tblGrid>
      <w:tr w:rsidR="002E58D0" w:rsidRPr="00B8394C" w14:paraId="59E80574" w14:textId="249EF873" w:rsidTr="006617EE">
        <w:trPr>
          <w:trHeight w:val="395"/>
        </w:trPr>
        <w:tc>
          <w:tcPr>
            <w:tcW w:w="1088" w:type="dxa"/>
            <w:vAlign w:val="center"/>
          </w:tcPr>
          <w:p w14:paraId="164A6847" w14:textId="228AF4B9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  <w:vAlign w:val="center"/>
          </w:tcPr>
          <w:p w14:paraId="5CE65176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</w:tcPr>
          <w:p w14:paraId="1C0DFDC4" w14:textId="2BFB25CF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cal committee or institutional review board</w:t>
            </w:r>
          </w:p>
        </w:tc>
        <w:tc>
          <w:tcPr>
            <w:tcW w:w="1814" w:type="dxa"/>
            <w:vAlign w:val="center"/>
          </w:tcPr>
          <w:p w14:paraId="5FCD1694" w14:textId="6303A8F2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Application ID</w:t>
            </w:r>
          </w:p>
        </w:tc>
        <w:tc>
          <w:tcPr>
            <w:tcW w:w="2256" w:type="dxa"/>
            <w:vAlign w:val="center"/>
          </w:tcPr>
          <w:p w14:paraId="01AE0DA0" w14:textId="20EEBBE4" w:rsidR="002E58D0" w:rsidRPr="00B8394C" w:rsidRDefault="002E58D0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Approval date</w:t>
            </w:r>
          </w:p>
        </w:tc>
      </w:tr>
      <w:tr w:rsidR="002E58D0" w:rsidRPr="00B8394C" w14:paraId="22543FCC" w14:textId="4FF82233" w:rsidTr="006617EE">
        <w:trPr>
          <w:trHeight w:val="395"/>
        </w:trPr>
        <w:tc>
          <w:tcPr>
            <w:tcW w:w="1088" w:type="dxa"/>
            <w:vMerge w:val="restart"/>
            <w:vAlign w:val="center"/>
          </w:tcPr>
          <w:p w14:paraId="7159041B" w14:textId="242E9462" w:rsidR="002E58D0" w:rsidRPr="00B8394C" w:rsidRDefault="002E58D0" w:rsidP="00146FF1">
            <w:pPr>
              <w:spacing w:after="160" w:line="259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Germany</w:t>
            </w:r>
          </w:p>
        </w:tc>
        <w:tc>
          <w:tcPr>
            <w:tcW w:w="0" w:type="auto"/>
            <w:vAlign w:val="center"/>
          </w:tcPr>
          <w:p w14:paraId="6870A2A5" w14:textId="3CD11255" w:rsidR="002E58D0" w:rsidRPr="00B8394C" w:rsidRDefault="002E58D0" w:rsidP="00146FF1">
            <w:pPr>
              <w:spacing w:after="160" w:line="259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Regulatory Authority</w:t>
            </w:r>
          </w:p>
        </w:tc>
        <w:tc>
          <w:tcPr>
            <w:tcW w:w="3455" w:type="dxa"/>
            <w:vAlign w:val="center"/>
          </w:tcPr>
          <w:p w14:paraId="5AF07503" w14:textId="4814E56C" w:rsidR="002E58D0" w:rsidRPr="00B8394C" w:rsidRDefault="002E58D0" w:rsidP="00146FF1">
            <w:pPr>
              <w:spacing w:after="160" w:line="259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Bundesinstitu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für Arzneimittel und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Medizinprodukte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(BOPST)</w:t>
            </w:r>
          </w:p>
        </w:tc>
        <w:tc>
          <w:tcPr>
            <w:tcW w:w="1814" w:type="dxa"/>
            <w:vAlign w:val="center"/>
          </w:tcPr>
          <w:p w14:paraId="3E6D5D3A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7746</w:t>
            </w:r>
          </w:p>
          <w:p w14:paraId="4EA40617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256" w:type="dxa"/>
            <w:vAlign w:val="center"/>
          </w:tcPr>
          <w:p w14:paraId="7D44D990" w14:textId="551A89AB" w:rsidR="002E58D0" w:rsidRPr="00B8394C" w:rsidRDefault="007B1E01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01 Sep 2023</w:t>
            </w:r>
          </w:p>
        </w:tc>
      </w:tr>
      <w:tr w:rsidR="002E58D0" w:rsidRPr="00B8394C" w14:paraId="54CAFE83" w14:textId="03D3A86D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28DC3BEA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6BFA8E0" w14:textId="0BE99DA3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Central ethics committee</w:t>
            </w:r>
          </w:p>
        </w:tc>
        <w:tc>
          <w:tcPr>
            <w:tcW w:w="3455" w:type="dxa"/>
            <w:noWrap/>
            <w:vAlign w:val="center"/>
            <w:hideMark/>
          </w:tcPr>
          <w:p w14:paraId="0C048D01" w14:textId="71E42F85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Landesae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Baden-Wuerttemberg</w:t>
            </w:r>
          </w:p>
        </w:tc>
        <w:tc>
          <w:tcPr>
            <w:tcW w:w="1814" w:type="dxa"/>
            <w:noWrap/>
            <w:vAlign w:val="center"/>
            <w:hideMark/>
          </w:tcPr>
          <w:p w14:paraId="25A20C9F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F-2023-077</w:t>
            </w:r>
          </w:p>
        </w:tc>
        <w:tc>
          <w:tcPr>
            <w:tcW w:w="2256" w:type="dxa"/>
            <w:vAlign w:val="center"/>
          </w:tcPr>
          <w:p w14:paraId="69F10F1F" w14:textId="5EAEDBC7" w:rsidR="002E58D0" w:rsidRPr="00B8394C" w:rsidRDefault="00BC27EE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5 Aug 2023</w:t>
            </w:r>
          </w:p>
        </w:tc>
      </w:tr>
      <w:tr w:rsidR="002E58D0" w:rsidRPr="00B8394C" w14:paraId="0F663C56" w14:textId="5E2243B3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454CDF3C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F153C29" w14:textId="388CA89F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Local ethics committee</w:t>
            </w:r>
          </w:p>
        </w:tc>
        <w:tc>
          <w:tcPr>
            <w:tcW w:w="3455" w:type="dxa"/>
            <w:vAlign w:val="center"/>
            <w:hideMark/>
          </w:tcPr>
          <w:p w14:paraId="301E2460" w14:textId="51BE5D7C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Fakultata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Universita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uisburg-Ess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106ED" w14:textId="3522691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3-11485-BO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049D" w14:textId="3B2BF540" w:rsidR="002E58D0" w:rsidRPr="00B8394C" w:rsidRDefault="00BC27EE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07 Feb 2024</w:t>
            </w:r>
          </w:p>
        </w:tc>
      </w:tr>
      <w:tr w:rsidR="002E58D0" w:rsidRPr="00B8394C" w14:paraId="1779854D" w14:textId="63E3E0F6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3ABD33BC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6CA98E0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60257154" w14:textId="3CB1A9C4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Ä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Westfalen Lippe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5CFAD" w14:textId="04265FAA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023-592-b-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32A1" w14:textId="4FE38D0B" w:rsidR="002E58D0" w:rsidRPr="00B8394C" w:rsidRDefault="00BC27EE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7 Oct 2023</w:t>
            </w:r>
          </w:p>
        </w:tc>
      </w:tr>
      <w:tr w:rsidR="002E58D0" w:rsidRPr="00B8394C" w14:paraId="6CD100BB" w14:textId="253AC1DA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6656F452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9D3380E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2BFB9006" w14:textId="25578698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Local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Univeritä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Köln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0D34" w14:textId="4F30BB19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3-1344_1-NI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B7D05" w14:textId="308CE552" w:rsidR="002E58D0" w:rsidRPr="00B8394C" w:rsidRDefault="00103C26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9 Jan 2024</w:t>
            </w:r>
          </w:p>
        </w:tc>
      </w:tr>
      <w:tr w:rsidR="002E58D0" w:rsidRPr="00B8394C" w14:paraId="4B6C7041" w14:textId="4BC6A99C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4AA251F7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6DBB638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2915FBDF" w14:textId="271A4BD3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Sächsische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Landesä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-LEC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BA1DA" w14:textId="1B868CB8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K-BR-106/23-1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59EC4" w14:textId="50D3DFD1" w:rsidR="002E58D0" w:rsidRPr="00B8394C" w:rsidRDefault="00103C26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4 Oct 2023</w:t>
            </w:r>
          </w:p>
        </w:tc>
      </w:tr>
      <w:tr w:rsidR="002E58D0" w:rsidRPr="00B8394C" w14:paraId="23F59A4A" w14:textId="53C58F21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41ED8D78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9249CAA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1A1B4A14" w14:textId="25EA50A5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Ae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Hamburg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DC7F" w14:textId="13D13222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023-200818-BO-bet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0D3F5" w14:textId="34AE86F2" w:rsidR="002E58D0" w:rsidRPr="00B8394C" w:rsidRDefault="00103C26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6 Sep 2023</w:t>
            </w:r>
          </w:p>
        </w:tc>
      </w:tr>
      <w:tr w:rsidR="002E58D0" w:rsidRPr="00B8394C" w14:paraId="709337F6" w14:textId="1762EEEC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60634BCE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E9A814A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202CC521" w14:textId="7C9AED9C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-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Ae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Niedersachsen-LEC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2ACCD" w14:textId="5B7CFA2C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Grae/107/2023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A3D5" w14:textId="7F30F5D1" w:rsidR="002E58D0" w:rsidRPr="00B8394C" w:rsidRDefault="00103C26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18 Sep 2023</w:t>
            </w:r>
          </w:p>
        </w:tc>
      </w:tr>
      <w:tr w:rsidR="002E58D0" w:rsidRPr="00B8394C" w14:paraId="7BE97144" w14:textId="3477BD1D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6B81D8ED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1C7950AB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5AD6C251" w14:textId="685EEB64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-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Albert-Ludwigs-Universität Freiburg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E71AC" w14:textId="6496502F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3-1447_1-S1-AV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ECABD" w14:textId="35E57443" w:rsidR="002E58D0" w:rsidRPr="00B8394C" w:rsidRDefault="00103C26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19 Dec 2023</w:t>
            </w:r>
          </w:p>
        </w:tc>
      </w:tr>
      <w:tr w:rsidR="002E58D0" w:rsidRPr="00B8394C" w14:paraId="56EB4E29" w14:textId="189CF777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1C422D27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646D882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45AB47B9" w14:textId="751874D4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Charité - Campus Virchow-Klinikum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8AEE2" w14:textId="758F11FC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3-070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444E" w14:textId="03870A27" w:rsidR="002E58D0" w:rsidRPr="00B8394C" w:rsidRDefault="00934C1B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01 Dec 2023</w:t>
            </w:r>
          </w:p>
        </w:tc>
      </w:tr>
      <w:tr w:rsidR="002E58D0" w:rsidRPr="00B8394C" w14:paraId="6DB48F79" w14:textId="1BAB77D6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53A07259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6721C439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1C225F73" w14:textId="26ECD7DB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-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an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Medizinische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Fakultä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Universität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25D280" w14:textId="0CB1D481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3-0773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21034B" w14:textId="1BF92761" w:rsidR="002E58D0" w:rsidRPr="00B8394C" w:rsidRDefault="00934C1B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19 Mar 2024</w:t>
            </w:r>
          </w:p>
        </w:tc>
      </w:tr>
      <w:tr w:rsidR="002E58D0" w:rsidRPr="00B8394C" w14:paraId="33A09045" w14:textId="005ED503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041941CC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4F2A221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42F106D9" w14:textId="1571AC7B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-Kommisssion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Medizinische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Fakultae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Georg-August-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Universitae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Goettingen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1C76B" w14:textId="1D321854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4/10/23 Ü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828B" w14:textId="44BD3646" w:rsidR="002E58D0" w:rsidRPr="00B8394C" w:rsidRDefault="00934C1B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11 Oct 2023</w:t>
            </w:r>
          </w:p>
        </w:tc>
      </w:tr>
      <w:tr w:rsidR="002E58D0" w:rsidRPr="00B8394C" w14:paraId="6445D6AC" w14:textId="73611303" w:rsidTr="006617EE">
        <w:trPr>
          <w:trHeight w:val="395"/>
        </w:trPr>
        <w:tc>
          <w:tcPr>
            <w:tcW w:w="1088" w:type="dxa"/>
            <w:vMerge/>
            <w:vAlign w:val="center"/>
          </w:tcPr>
          <w:p w14:paraId="3F104703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941EC45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3455" w:type="dxa"/>
            <w:vAlign w:val="center"/>
            <w:hideMark/>
          </w:tcPr>
          <w:p w14:paraId="31CB6DF3" w14:textId="2B42B5B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Ethik-Kommission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Ärztekammer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Westfalen-Lippe und der Med. </w:t>
            </w:r>
            <w:proofErr w:type="spellStart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Fakultät</w:t>
            </w:r>
            <w:proofErr w:type="spellEnd"/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 xml:space="preserve"> der Universität Münster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219D9" w14:textId="25DC2296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023-592-b-S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3605C" w14:textId="4A5A22B7" w:rsidR="002E58D0" w:rsidRPr="00B8394C" w:rsidRDefault="00C833BA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17 Apr 2024</w:t>
            </w:r>
          </w:p>
        </w:tc>
      </w:tr>
      <w:tr w:rsidR="002E58D0" w:rsidRPr="00B8394C" w14:paraId="41CB36D3" w14:textId="1661D75D" w:rsidTr="006617EE">
        <w:trPr>
          <w:trHeight w:val="395"/>
        </w:trPr>
        <w:tc>
          <w:tcPr>
            <w:tcW w:w="1088" w:type="dxa"/>
            <w:vAlign w:val="center"/>
          </w:tcPr>
          <w:p w14:paraId="6B124506" w14:textId="76E13059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United Kingdom</w:t>
            </w:r>
          </w:p>
        </w:tc>
        <w:tc>
          <w:tcPr>
            <w:tcW w:w="0" w:type="auto"/>
            <w:vAlign w:val="center"/>
          </w:tcPr>
          <w:p w14:paraId="18F683BB" w14:textId="66A22A88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Central ethics committee</w:t>
            </w:r>
          </w:p>
        </w:tc>
        <w:tc>
          <w:tcPr>
            <w:tcW w:w="3455" w:type="dxa"/>
            <w:noWrap/>
            <w:vAlign w:val="center"/>
            <w:hideMark/>
          </w:tcPr>
          <w:p w14:paraId="348BFD19" w14:textId="3111F526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NRES Committee London - Brent</w:t>
            </w:r>
          </w:p>
        </w:tc>
        <w:tc>
          <w:tcPr>
            <w:tcW w:w="1814" w:type="dxa"/>
            <w:noWrap/>
            <w:vAlign w:val="center"/>
            <w:hideMark/>
          </w:tcPr>
          <w:p w14:paraId="79796957" w14:textId="77777777" w:rsidR="002E58D0" w:rsidRPr="00B8394C" w:rsidRDefault="002E58D0" w:rsidP="00146FF1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 w:rsidRPr="00B8394C"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318568</w:t>
            </w:r>
          </w:p>
        </w:tc>
        <w:tc>
          <w:tcPr>
            <w:tcW w:w="2256" w:type="dxa"/>
            <w:vAlign w:val="center"/>
          </w:tcPr>
          <w:p w14:paraId="428FC1B5" w14:textId="6B45CA0E" w:rsidR="002E58D0" w:rsidRPr="00B8394C" w:rsidRDefault="00A97614" w:rsidP="006617EE">
            <w:pPr>
              <w:spacing w:line="240" w:lineRule="auto"/>
              <w:jc w:val="center"/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auto"/>
                <w:kern w:val="0"/>
                <w:sz w:val="22"/>
                <w:lang w:eastAsia="en-GB"/>
                <w14:ligatures w14:val="none"/>
              </w:rPr>
              <w:t>24 Jul 2023</w:t>
            </w:r>
          </w:p>
        </w:tc>
      </w:tr>
    </w:tbl>
    <w:p w14:paraId="172E4827" w14:textId="77777777" w:rsidR="00254EA9" w:rsidRPr="00B8394C" w:rsidRDefault="00254EA9" w:rsidP="00254EA9">
      <w:pPr>
        <w:spacing w:after="160" w:line="259" w:lineRule="auto"/>
        <w:rPr>
          <w:rFonts w:cstheme="minorHAnsi"/>
          <w:color w:val="auto"/>
          <w:sz w:val="22"/>
        </w:rPr>
      </w:pPr>
    </w:p>
    <w:sectPr w:rsidR="00254EA9" w:rsidRPr="00B8394C" w:rsidSect="00254EA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B223E9" w14:textId="77777777" w:rsidR="00E54FC5" w:rsidRDefault="00E54FC5" w:rsidP="00CE117A">
      <w:pPr>
        <w:spacing w:line="240" w:lineRule="auto"/>
      </w:pPr>
      <w:r>
        <w:separator/>
      </w:r>
    </w:p>
  </w:endnote>
  <w:endnote w:type="continuationSeparator" w:id="0">
    <w:p w14:paraId="36503CEC" w14:textId="77777777" w:rsidR="00E54FC5" w:rsidRDefault="00E54FC5" w:rsidP="00CE11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3DF2A" w14:textId="77777777" w:rsidR="00E54FC5" w:rsidRDefault="00E54FC5" w:rsidP="00CE117A">
      <w:pPr>
        <w:spacing w:line="240" w:lineRule="auto"/>
      </w:pPr>
      <w:r>
        <w:separator/>
      </w:r>
    </w:p>
  </w:footnote>
  <w:footnote w:type="continuationSeparator" w:id="0">
    <w:p w14:paraId="1DD65F47" w14:textId="77777777" w:rsidR="00E54FC5" w:rsidRDefault="00E54FC5" w:rsidP="00CE11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C4CF3"/>
    <w:multiLevelType w:val="hybridMultilevel"/>
    <w:tmpl w:val="A7F28668"/>
    <w:lvl w:ilvl="0" w:tplc="05225946">
      <w:start w:val="1"/>
      <w:numFmt w:val="bullet"/>
      <w:pStyle w:val="BulletLevel3"/>
      <w:lvlText w:val="–"/>
      <w:lvlJc w:val="left"/>
      <w:pPr>
        <w:ind w:left="720" w:hanging="360"/>
      </w:pPr>
      <w:rPr>
        <w:rFonts w:ascii="Arial" w:hAnsi="Arial" w:hint="default"/>
        <w:color w:val="FB6985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4E2697"/>
    <w:multiLevelType w:val="hybridMultilevel"/>
    <w:tmpl w:val="2C4E10E4"/>
    <w:lvl w:ilvl="0" w:tplc="C928B99C">
      <w:start w:val="1"/>
      <w:numFmt w:val="bullet"/>
      <w:pStyle w:val="BulletLevel1"/>
      <w:lvlText w:val=""/>
      <w:lvlJc w:val="left"/>
      <w:pPr>
        <w:ind w:left="720" w:hanging="360"/>
      </w:pPr>
      <w:rPr>
        <w:rFonts w:ascii="Wingdings" w:hAnsi="Wingdings" w:hint="default"/>
        <w:color w:val="FB6985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6157C"/>
    <w:multiLevelType w:val="hybridMultilevel"/>
    <w:tmpl w:val="DBE6924E"/>
    <w:lvl w:ilvl="0" w:tplc="F8F2ECC8">
      <w:start w:val="1"/>
      <w:numFmt w:val="bullet"/>
      <w:pStyle w:val="BulletLevel2"/>
      <w:lvlText w:val="–"/>
      <w:lvlJc w:val="left"/>
      <w:pPr>
        <w:ind w:left="720" w:hanging="360"/>
      </w:pPr>
      <w:rPr>
        <w:rFonts w:ascii="Arial" w:hAnsi="Arial" w:hint="default"/>
        <w:color w:val="FB6985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4828298">
    <w:abstractNumId w:val="1"/>
  </w:num>
  <w:num w:numId="2" w16cid:durableId="1460761253">
    <w:abstractNumId w:val="2"/>
  </w:num>
  <w:num w:numId="3" w16cid:durableId="431629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F1"/>
    <w:rsid w:val="00034B4F"/>
    <w:rsid w:val="000649B4"/>
    <w:rsid w:val="00070654"/>
    <w:rsid w:val="00085CD2"/>
    <w:rsid w:val="00095CA1"/>
    <w:rsid w:val="000D7BA2"/>
    <w:rsid w:val="000F2BD6"/>
    <w:rsid w:val="00103C26"/>
    <w:rsid w:val="00104617"/>
    <w:rsid w:val="00110747"/>
    <w:rsid w:val="00122F1F"/>
    <w:rsid w:val="00141D2A"/>
    <w:rsid w:val="00146FF1"/>
    <w:rsid w:val="00184678"/>
    <w:rsid w:val="001A32F9"/>
    <w:rsid w:val="001B2098"/>
    <w:rsid w:val="001C67D2"/>
    <w:rsid w:val="00205482"/>
    <w:rsid w:val="0025201B"/>
    <w:rsid w:val="00254EA9"/>
    <w:rsid w:val="002604DF"/>
    <w:rsid w:val="00273F03"/>
    <w:rsid w:val="00274DD2"/>
    <w:rsid w:val="002A1D1F"/>
    <w:rsid w:val="002B3050"/>
    <w:rsid w:val="002D07BD"/>
    <w:rsid w:val="002E464E"/>
    <w:rsid w:val="002E58D0"/>
    <w:rsid w:val="00300CFB"/>
    <w:rsid w:val="0030555D"/>
    <w:rsid w:val="00306F9D"/>
    <w:rsid w:val="00311959"/>
    <w:rsid w:val="00325606"/>
    <w:rsid w:val="0032759D"/>
    <w:rsid w:val="00342642"/>
    <w:rsid w:val="00350CC8"/>
    <w:rsid w:val="003D43BD"/>
    <w:rsid w:val="00490120"/>
    <w:rsid w:val="004A2587"/>
    <w:rsid w:val="00502DEA"/>
    <w:rsid w:val="00537B35"/>
    <w:rsid w:val="00562CB8"/>
    <w:rsid w:val="00591240"/>
    <w:rsid w:val="005D327D"/>
    <w:rsid w:val="005F3823"/>
    <w:rsid w:val="00604B30"/>
    <w:rsid w:val="00625811"/>
    <w:rsid w:val="00647908"/>
    <w:rsid w:val="006574B5"/>
    <w:rsid w:val="006617EE"/>
    <w:rsid w:val="006A62E4"/>
    <w:rsid w:val="006D2D6B"/>
    <w:rsid w:val="006E2715"/>
    <w:rsid w:val="00720A8B"/>
    <w:rsid w:val="007425FC"/>
    <w:rsid w:val="00753400"/>
    <w:rsid w:val="00775047"/>
    <w:rsid w:val="007B0EE3"/>
    <w:rsid w:val="007B1E01"/>
    <w:rsid w:val="007D3CD2"/>
    <w:rsid w:val="007D5731"/>
    <w:rsid w:val="007E0AA1"/>
    <w:rsid w:val="0083062F"/>
    <w:rsid w:val="00837C18"/>
    <w:rsid w:val="00841560"/>
    <w:rsid w:val="00881232"/>
    <w:rsid w:val="008A27EB"/>
    <w:rsid w:val="008D23E3"/>
    <w:rsid w:val="008E6242"/>
    <w:rsid w:val="00934C1B"/>
    <w:rsid w:val="00954E2A"/>
    <w:rsid w:val="00962E73"/>
    <w:rsid w:val="009703F1"/>
    <w:rsid w:val="00A607C2"/>
    <w:rsid w:val="00A97614"/>
    <w:rsid w:val="00AB1F92"/>
    <w:rsid w:val="00AC459E"/>
    <w:rsid w:val="00B8394C"/>
    <w:rsid w:val="00B85FC5"/>
    <w:rsid w:val="00BC27EE"/>
    <w:rsid w:val="00BC4D7E"/>
    <w:rsid w:val="00BE01C0"/>
    <w:rsid w:val="00BF55C9"/>
    <w:rsid w:val="00C11379"/>
    <w:rsid w:val="00C1551A"/>
    <w:rsid w:val="00C37571"/>
    <w:rsid w:val="00C42F19"/>
    <w:rsid w:val="00C552C2"/>
    <w:rsid w:val="00C623C2"/>
    <w:rsid w:val="00C833BA"/>
    <w:rsid w:val="00CD0898"/>
    <w:rsid w:val="00CD43A8"/>
    <w:rsid w:val="00CE117A"/>
    <w:rsid w:val="00D35E4B"/>
    <w:rsid w:val="00DB5D0F"/>
    <w:rsid w:val="00DE44ED"/>
    <w:rsid w:val="00E54FC5"/>
    <w:rsid w:val="00E55CDA"/>
    <w:rsid w:val="00EF0781"/>
    <w:rsid w:val="00EF3EA1"/>
    <w:rsid w:val="00F06C16"/>
    <w:rsid w:val="00F60A8E"/>
    <w:rsid w:val="00F72D15"/>
    <w:rsid w:val="00F75132"/>
    <w:rsid w:val="00FD2C12"/>
    <w:rsid w:val="00FD44CC"/>
    <w:rsid w:val="00FF43C8"/>
    <w:rsid w:val="70B8555E"/>
    <w:rsid w:val="72239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348963"/>
  <w15:chartTrackingRefBased/>
  <w15:docId w15:val="{F8E9EC28-93AB-45DA-8617-A918DDAE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DD2"/>
    <w:pPr>
      <w:spacing w:after="0" w:line="360" w:lineRule="auto"/>
    </w:pPr>
    <w:rPr>
      <w:color w:val="555555" w:themeColor="text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DD2"/>
    <w:pPr>
      <w:keepLines/>
      <w:outlineLvl w:val="0"/>
    </w:pPr>
    <w:rPr>
      <w:rFonts w:asciiTheme="majorHAnsi" w:eastAsiaTheme="majorEastAsia" w:hAnsiTheme="majorHAnsi" w:cstheme="majorBidi"/>
      <w:b/>
      <w:color w:val="00144C" w:themeColor="accent1"/>
      <w:sz w:val="26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rsid w:val="00274DD2"/>
    <w:pPr>
      <w:keepLines/>
      <w:outlineLvl w:val="1"/>
    </w:pPr>
    <w:rPr>
      <w:rFonts w:asciiTheme="majorHAnsi" w:eastAsiaTheme="majorEastAsia" w:hAnsiTheme="majorHAnsi" w:cstheme="majorBidi"/>
      <w:b/>
      <w:color w:val="FB6985" w:themeColor="accent2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DE44ED"/>
    <w:pPr>
      <w:keepNext/>
      <w:keepLines/>
      <w:spacing w:before="160" w:after="80"/>
      <w:outlineLvl w:val="2"/>
    </w:pPr>
    <w:rPr>
      <w:rFonts w:eastAsiaTheme="majorEastAsia" w:cstheme="majorBidi"/>
      <w:color w:val="000E38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E3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4ED"/>
    <w:pPr>
      <w:keepNext/>
      <w:keepLines/>
      <w:spacing w:before="80" w:after="40"/>
      <w:outlineLvl w:val="4"/>
    </w:pPr>
    <w:rPr>
      <w:rFonts w:eastAsiaTheme="majorEastAsia" w:cstheme="majorBidi"/>
      <w:color w:val="000E38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4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4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4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4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DD2"/>
    <w:rPr>
      <w:rFonts w:asciiTheme="majorHAnsi" w:eastAsiaTheme="majorEastAsia" w:hAnsiTheme="majorHAnsi" w:cstheme="majorBidi"/>
      <w:b/>
      <w:color w:val="00144C" w:themeColor="accent1"/>
      <w:sz w:val="2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4DD2"/>
    <w:rPr>
      <w:rFonts w:asciiTheme="majorHAnsi" w:eastAsiaTheme="majorEastAsia" w:hAnsiTheme="majorHAnsi" w:cstheme="majorBidi"/>
      <w:b/>
      <w:color w:val="FB6985" w:themeColor="accent2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DD2"/>
    <w:rPr>
      <w:rFonts w:eastAsiaTheme="majorEastAsia" w:cstheme="majorBidi"/>
      <w:color w:val="000E38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4ED"/>
    <w:rPr>
      <w:rFonts w:eastAsiaTheme="majorEastAsia" w:cstheme="majorBidi"/>
      <w:i/>
      <w:iCs/>
      <w:color w:val="000E38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4ED"/>
    <w:rPr>
      <w:rFonts w:eastAsiaTheme="majorEastAsia" w:cstheme="majorBidi"/>
      <w:color w:val="000E38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4ED"/>
    <w:rPr>
      <w:rFonts w:eastAsiaTheme="majorEastAsia" w:cstheme="majorBidi"/>
      <w:color w:val="272727" w:themeColor="text1" w:themeTint="D8"/>
    </w:rPr>
  </w:style>
  <w:style w:type="paragraph" w:customStyle="1" w:styleId="DisplayHeadingDeepWater">
    <w:name w:val="Display Heading (Deep Water)"/>
    <w:basedOn w:val="Normal"/>
    <w:qFormat/>
    <w:rsid w:val="00274DD2"/>
    <w:rPr>
      <w:rFonts w:asciiTheme="majorHAnsi" w:hAnsiTheme="majorHAnsi"/>
      <w:b/>
      <w:color w:val="00144C" w:themeColor="accent1"/>
      <w:sz w:val="36"/>
    </w:rPr>
  </w:style>
  <w:style w:type="paragraph" w:customStyle="1" w:styleId="DisplayHeadingHorizonHaze">
    <w:name w:val="Display Heading (Horizon Haze)"/>
    <w:basedOn w:val="Normal"/>
    <w:qFormat/>
    <w:rsid w:val="00274DD2"/>
    <w:rPr>
      <w:rFonts w:asciiTheme="majorHAnsi" w:hAnsiTheme="majorHAnsi"/>
      <w:b/>
      <w:color w:val="FB6985" w:themeColor="accent2"/>
      <w:sz w:val="36"/>
    </w:rPr>
  </w:style>
  <w:style w:type="paragraph" w:customStyle="1" w:styleId="SubheadingHorizonHaze">
    <w:name w:val="Subheading (Horizon Haze)"/>
    <w:basedOn w:val="Normal"/>
    <w:qFormat/>
    <w:rsid w:val="00BE01C0"/>
    <w:rPr>
      <w:rFonts w:asciiTheme="majorHAnsi" w:hAnsiTheme="majorHAnsi"/>
      <w:b/>
      <w:color w:val="FB6985" w:themeColor="accent2"/>
      <w:sz w:val="22"/>
    </w:rPr>
  </w:style>
  <w:style w:type="paragraph" w:customStyle="1" w:styleId="SubheadingCloudSky">
    <w:name w:val="Subheading (Cloud Sky)"/>
    <w:basedOn w:val="Normal"/>
    <w:qFormat/>
    <w:rsid w:val="00BE01C0"/>
    <w:rPr>
      <w:rFonts w:asciiTheme="majorHAnsi" w:hAnsiTheme="majorHAnsi"/>
      <w:b/>
      <w:color w:val="6E98B8" w:themeColor="accent3"/>
      <w:sz w:val="22"/>
    </w:rPr>
  </w:style>
  <w:style w:type="paragraph" w:customStyle="1" w:styleId="SubheadingDeepWater">
    <w:name w:val="Subheading (Deep Water)"/>
    <w:basedOn w:val="Normal"/>
    <w:qFormat/>
    <w:rsid w:val="00BE01C0"/>
    <w:rPr>
      <w:rFonts w:asciiTheme="majorHAnsi" w:hAnsiTheme="majorHAnsi"/>
      <w:b/>
      <w:color w:val="00144C" w:themeColor="accent1"/>
      <w:sz w:val="22"/>
    </w:rPr>
  </w:style>
  <w:style w:type="paragraph" w:customStyle="1" w:styleId="BoldHorizonHaze">
    <w:name w:val="Bold (Horizon Haze)"/>
    <w:basedOn w:val="Normal"/>
    <w:qFormat/>
    <w:rsid w:val="007D3CD2"/>
    <w:rPr>
      <w:rFonts w:asciiTheme="majorHAnsi" w:hAnsiTheme="majorHAnsi"/>
      <w:b/>
      <w:color w:val="FB6985" w:themeColor="accent2"/>
    </w:rPr>
  </w:style>
  <w:style w:type="paragraph" w:customStyle="1" w:styleId="BulletLevel1">
    <w:name w:val="Bullet Level 1"/>
    <w:basedOn w:val="Normal"/>
    <w:qFormat/>
    <w:rsid w:val="000D7BA2"/>
    <w:pPr>
      <w:numPr>
        <w:numId w:val="1"/>
      </w:numPr>
      <w:ind w:left="284" w:hanging="284"/>
    </w:pPr>
  </w:style>
  <w:style w:type="paragraph" w:customStyle="1" w:styleId="BulletLevel2">
    <w:name w:val="Bullet Level 2"/>
    <w:basedOn w:val="Normal"/>
    <w:qFormat/>
    <w:rsid w:val="000D7BA2"/>
    <w:pPr>
      <w:numPr>
        <w:numId w:val="2"/>
      </w:numPr>
      <w:ind w:left="511" w:hanging="227"/>
    </w:pPr>
  </w:style>
  <w:style w:type="paragraph" w:customStyle="1" w:styleId="BulletLevel3">
    <w:name w:val="Bullet Level 3"/>
    <w:basedOn w:val="Normal"/>
    <w:qFormat/>
    <w:rsid w:val="000D7BA2"/>
    <w:pPr>
      <w:numPr>
        <w:numId w:val="3"/>
      </w:numPr>
      <w:ind w:left="737" w:hanging="227"/>
    </w:pPr>
  </w:style>
  <w:style w:type="paragraph" w:styleId="Header">
    <w:name w:val="header"/>
    <w:basedOn w:val="Normal"/>
    <w:link w:val="HeaderChar"/>
    <w:uiPriority w:val="99"/>
    <w:unhideWhenUsed/>
    <w:rsid w:val="00CE117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17A"/>
  </w:style>
  <w:style w:type="paragraph" w:styleId="Footer">
    <w:name w:val="footer"/>
    <w:basedOn w:val="Normal"/>
    <w:link w:val="FooterChar"/>
    <w:uiPriority w:val="99"/>
    <w:unhideWhenUsed/>
    <w:rsid w:val="00CE117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17A"/>
  </w:style>
  <w:style w:type="table" w:styleId="TableGrid">
    <w:name w:val="Table Grid"/>
    <w:basedOn w:val="TableNormal"/>
    <w:uiPriority w:val="39"/>
    <w:rsid w:val="00FD4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rsid w:val="00BE01C0"/>
    <w:pPr>
      <w:spacing w:after="240"/>
    </w:pPr>
  </w:style>
  <w:style w:type="character" w:customStyle="1" w:styleId="BodyTextChar">
    <w:name w:val="Body Text Char"/>
    <w:basedOn w:val="DefaultParagraphFont"/>
    <w:link w:val="BodyText"/>
    <w:uiPriority w:val="1"/>
    <w:rsid w:val="00BE01C0"/>
    <w:rPr>
      <w:color w:val="555555" w:themeColor="text2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54EA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E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E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EA9"/>
    <w:rPr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254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4EA9"/>
    <w:rPr>
      <w:i/>
      <w:iCs/>
      <w:color w:val="000E3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EA9"/>
    <w:pPr>
      <w:pBdr>
        <w:top w:val="single" w:sz="4" w:space="10" w:color="000E38" w:themeColor="accent1" w:themeShade="BF"/>
        <w:bottom w:val="single" w:sz="4" w:space="10" w:color="000E38" w:themeColor="accent1" w:themeShade="BF"/>
      </w:pBdr>
      <w:spacing w:before="360" w:after="360"/>
      <w:ind w:left="864" w:right="864"/>
      <w:jc w:val="center"/>
    </w:pPr>
    <w:rPr>
      <w:i/>
      <w:iCs/>
      <w:color w:val="000E3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EA9"/>
    <w:rPr>
      <w:i/>
      <w:iCs/>
      <w:color w:val="000E38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254EA9"/>
    <w:rPr>
      <w:b/>
      <w:bCs/>
      <w:smallCaps/>
      <w:color w:val="000E38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Custom 378">
      <a:dk1>
        <a:sysClr val="windowText" lastClr="000000"/>
      </a:dk1>
      <a:lt1>
        <a:sysClr val="window" lastClr="FFFFFF"/>
      </a:lt1>
      <a:dk2>
        <a:srgbClr val="555555"/>
      </a:dk2>
      <a:lt2>
        <a:srgbClr val="F2F2F2"/>
      </a:lt2>
      <a:accent1>
        <a:srgbClr val="00144C"/>
      </a:accent1>
      <a:accent2>
        <a:srgbClr val="FB6985"/>
      </a:accent2>
      <a:accent3>
        <a:srgbClr val="6E98B8"/>
      </a:accent3>
      <a:accent4>
        <a:srgbClr val="555555"/>
      </a:accent4>
      <a:accent5>
        <a:srgbClr val="BFBFBF"/>
      </a:accent5>
      <a:accent6>
        <a:srgbClr val="A5A5A5"/>
      </a:accent6>
      <a:hlink>
        <a:srgbClr val="FB6985"/>
      </a:hlink>
      <a:folHlink>
        <a:srgbClr val="96607D"/>
      </a:folHlink>
    </a:clrScheme>
    <a:fontScheme name="Custom 157">
      <a:majorFont>
        <a:latin typeface="Century Gothic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F5F32102B2A4F804B2A764A26BE91" ma:contentTypeVersion="16" ma:contentTypeDescription="Create a new document." ma:contentTypeScope="" ma:versionID="faa1d17740d88a662ad13ba6e5096cf5">
  <xsd:schema xmlns:xsd="http://www.w3.org/2001/XMLSchema" xmlns:xs="http://www.w3.org/2001/XMLSchema" xmlns:p="http://schemas.microsoft.com/office/2006/metadata/properties" xmlns:ns2="8450c174-647d-42ce-a0c8-aa00010f8080" xmlns:ns3="bda6499b-43f8-4022-a005-e014ffcead68" targetNamespace="http://schemas.microsoft.com/office/2006/metadata/properties" ma:root="true" ma:fieldsID="5a014d8d99672d9aca9632b43c425830" ns2:_="" ns3:_="">
    <xsd:import namespace="8450c174-647d-42ce-a0c8-aa00010f8080"/>
    <xsd:import namespace="bda6499b-43f8-4022-a005-e014ffcea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0c174-647d-42ce-a0c8-aa00010f8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6499b-43f8-4022-a005-e014ffcead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d6b90c8-5566-4748-9729-48fbaae47c7e}" ma:internalName="TaxCatchAll" ma:showField="CatchAllData" ma:web="bda6499b-43f8-4022-a005-e014ffcea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a6499b-43f8-4022-a005-e014ffcead68" xsi:nil="true"/>
    <lcf76f155ced4ddcb4097134ff3c332f xmlns="8450c174-647d-42ce-a0c8-aa00010f808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C2FFCD0-FEC8-4C82-AC3B-76EB33D8CB4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5CBF99-0E73-4E67-824F-34B66CB3E2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0c174-647d-42ce-a0c8-aa00010f8080"/>
    <ds:schemaRef ds:uri="bda6499b-43f8-4022-a005-e014ffcea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3CB152-293C-4EDD-8C52-6769EDE4CFFC}">
  <ds:schemaRefs>
    <ds:schemaRef ds:uri="http://schemas.microsoft.com/office/2006/metadata/properties"/>
    <ds:schemaRef ds:uri="http://schemas.microsoft.com/office/infopath/2007/PartnerControls"/>
    <ds:schemaRef ds:uri="bda6499b-43f8-4022-a005-e014ffcead68"/>
    <ds:schemaRef ds:uri="8450c174-647d-42ce-a0c8-aa00010f8080"/>
  </ds:schemaRefs>
</ds:datastoreItem>
</file>

<file path=docMetadata/LabelInfo.xml><?xml version="1.0" encoding="utf-8"?>
<clbl:labelList xmlns:clbl="http://schemas.microsoft.com/office/2020/mipLabelMetadata">
  <clbl:label id="{ea651b0b-4ab2-4f85-a3d9-3d7a422e84be}" enabled="1" method="Privileged" siteId="{daab5988-e850-4727-b7b7-a65307a9e9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4</Words>
  <Characters>1422</Characters>
  <Application>Microsoft Office Word</Application>
  <DocSecurity>0</DocSecurity>
  <Lines>10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Kennedy</dc:creator>
  <cp:keywords/>
  <dc:description/>
  <cp:lastModifiedBy>Katherine Gatland</cp:lastModifiedBy>
  <cp:revision>10</cp:revision>
  <cp:lastPrinted>2024-08-13T22:28:00Z</cp:lastPrinted>
  <dcterms:created xsi:type="dcterms:W3CDTF">2026-02-06T09:13:00Z</dcterms:created>
  <dcterms:modified xsi:type="dcterms:W3CDTF">2026-02-0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F5F32102B2A4F804B2A764A26BE91</vt:lpwstr>
  </property>
  <property fmtid="{D5CDD505-2E9C-101B-9397-08002B2CF9AE}" pid="3" name="MediaServiceImageTags">
    <vt:lpwstr/>
  </property>
</Properties>
</file>